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9C185" w14:textId="68E63AFC" w:rsidR="00F60295" w:rsidRDefault="00693034" w:rsidP="00F60295">
      <w:pPr>
        <w:shd w:val="clear" w:color="auto" w:fill="FFFFFF"/>
        <w:spacing w:before="100" w:beforeAutospacing="1" w:after="100" w:afterAutospacing="1"/>
        <w:rPr>
          <w:rFonts w:eastAsia="Times New Roman" w:cstheme="minorHAnsi"/>
          <w:color w:val="000000" w:themeColor="text1"/>
          <w:kern w:val="0"/>
          <w14:ligatures w14:val="none"/>
        </w:rPr>
      </w:pPr>
      <w:r>
        <w:rPr>
          <w:rStyle w:val="Strong"/>
        </w:rPr>
        <w:t>Table 1.</w:t>
      </w:r>
      <w:r>
        <w:t xml:space="preserve"> Categories of articles, journals searched, and PubMed query parameters used by editors to select COVID-19 research summaries from September 2020 to February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020"/>
      </w:tblGrid>
      <w:tr w:rsidR="00F60295" w14:paraId="73668964" w14:textId="77777777" w:rsidTr="005220F8">
        <w:tc>
          <w:tcPr>
            <w:tcW w:w="2155" w:type="dxa"/>
          </w:tcPr>
          <w:p w14:paraId="4F21EEAC" w14:textId="77777777" w:rsidR="00F60295" w:rsidRDefault="00F60295" w:rsidP="005220F8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Categories</w:t>
            </w:r>
          </w:p>
        </w:tc>
        <w:tc>
          <w:tcPr>
            <w:tcW w:w="7020" w:type="dxa"/>
          </w:tcPr>
          <w:p w14:paraId="63CE10C7" w14:textId="77777777" w:rsidR="00F60295" w:rsidRDefault="00F60295" w:rsidP="005220F8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Bioethic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  <w:t>B</w:t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ioengineering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Clinical Presentation and Management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Diagnostic and Serological Test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Mental Health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Models and Forecasting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Non-Clinical Trend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Non-Pharmaceutical/Public Health Intervention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Other Clinical Implication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Pathophysiology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Pediatric Presentation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Pharmaceutical Interventions &amp; Vaccine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Prevalence and Magnitude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Regional Lessons Learned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Risk Factor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Transmission Pattern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Screening &amp; Testing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Vulnerable Groups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Zoonoses</w:t>
            </w:r>
          </w:p>
        </w:tc>
      </w:tr>
      <w:tr w:rsidR="00F60295" w14:paraId="57F48C06" w14:textId="77777777" w:rsidTr="005220F8">
        <w:tc>
          <w:tcPr>
            <w:tcW w:w="2155" w:type="dxa"/>
          </w:tcPr>
          <w:p w14:paraId="3FB1BF22" w14:textId="77777777" w:rsidR="00F60295" w:rsidRDefault="00F60295" w:rsidP="005220F8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Journal websites Searched</w:t>
            </w:r>
          </w:p>
        </w:tc>
        <w:tc>
          <w:tcPr>
            <w:tcW w:w="7020" w:type="dxa"/>
          </w:tcPr>
          <w:p w14:paraId="20FE544B" w14:textId="77777777" w:rsidR="00F60295" w:rsidRDefault="00F60295" w:rsidP="005220F8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Lancet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JAMA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NEJM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Science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Nature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proofErr w:type="spellStart"/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Eurosurveillance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MMWR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BMJ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CID</w:t>
            </w: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br/>
            </w:r>
            <w:r w:rsidRPr="00B90086"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JID</w:t>
            </w:r>
          </w:p>
        </w:tc>
      </w:tr>
      <w:tr w:rsidR="00F60295" w14:paraId="6B547A45" w14:textId="77777777" w:rsidTr="005220F8">
        <w:tc>
          <w:tcPr>
            <w:tcW w:w="2155" w:type="dxa"/>
          </w:tcPr>
          <w:p w14:paraId="5BACA6A8" w14:textId="77777777" w:rsidR="00F60295" w:rsidRDefault="00F60295" w:rsidP="005220F8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  <w:t>PubMed Query</w:t>
            </w:r>
          </w:p>
        </w:tc>
        <w:tc>
          <w:tcPr>
            <w:tcW w:w="7020" w:type="dxa"/>
          </w:tcPr>
          <w:p w14:paraId="09826B21" w14:textId="77777777" w:rsidR="00F60295" w:rsidRDefault="00F60295" w:rsidP="005220F8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"Emerging infectious disease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Lancet (London, England)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Infectious disease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Public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Global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Child &amp; adolescent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Psychiatr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Haemat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HIV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Gastroenterology &amp; hepat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Planetary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Digital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 Rheumat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Onc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Neur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Respiratory medicin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lancet. Diabetes &amp; endocrin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internal medicin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pediatric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surger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cardi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network open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onc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neur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otolaryngology-- head &amp; neck surger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AM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psychiatr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New England journal of medicin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Science (New York, N.Y.)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Natur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Nature medicin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MMWR. Morbidity and mortality weekly report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MMWR. Recommendations and reports : Morbidity and mortality weekly report. Recommendations and report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MMWR. CDC surveillance summaries : Morbidity and mortality weekly report. CDC surveillance summarie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(Clinical research ed.)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case report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open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global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clinical evidenc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quality &amp; safet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innovation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outcome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open gastroenterolog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open sport &amp; exercise medicin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open quality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paediatrics open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sexual &amp; reproductive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evidence-based medicin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health &amp; care informatic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military healt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surgery, interventions, &amp; health technologie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open diabetes research &amp; car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open respiratory research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quality improvement report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BMJ supportive &amp; palliative care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Clinical infectious diseases : an official publication of the Infectious Diseases Society of America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The Journal of infectious diseases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Euro Surveill"[Journal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"The Cochrane database of systematic reviews"[Journal]) </w:t>
            </w:r>
            <w:r>
              <w:rPr>
                <w:rFonts w:ascii="Arial" w:hAnsi="Arial" w:cs="Arial"/>
                <w:color w:val="6AA84F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"coronavirus"[All Fields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ncov"[All Fields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cov"[All Fields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2019-nCoV"[All Fields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COVID-19"[All Fields] 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SARS-CoV-2"[All Fields]) </w:t>
            </w:r>
            <w:r>
              <w:rPr>
                <w:rFonts w:ascii="Arial" w:hAnsi="Arial" w:cs="Arial"/>
                <w:color w:val="6AA84F"/>
                <w:sz w:val="2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"Journal Article"[Publication Type]</w:t>
            </w:r>
          </w:p>
        </w:tc>
      </w:tr>
    </w:tbl>
    <w:p w14:paraId="22E3AC7E" w14:textId="77777777" w:rsidR="00F60295" w:rsidRDefault="00F60295" w:rsidP="00F60295"/>
    <w:p w14:paraId="0CF4D997" w14:textId="77777777" w:rsidR="00791187" w:rsidRDefault="00791187"/>
    <w:sectPr w:rsidR="00791187" w:rsidSect="00BB7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295"/>
    <w:rsid w:val="00004A9F"/>
    <w:rsid w:val="003D227A"/>
    <w:rsid w:val="005223C4"/>
    <w:rsid w:val="00554CF3"/>
    <w:rsid w:val="00693034"/>
    <w:rsid w:val="00791187"/>
    <w:rsid w:val="00BB732C"/>
    <w:rsid w:val="00C923E3"/>
    <w:rsid w:val="00F6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2E7A8"/>
  <w15:chartTrackingRefBased/>
  <w15:docId w15:val="{43CE2FC2-C526-3043-B3C1-7942E951E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930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Maeve</dc:creator>
  <cp:keywords/>
  <dc:description/>
  <cp:lastModifiedBy>Abascal, Lucia</cp:lastModifiedBy>
  <cp:revision>3</cp:revision>
  <dcterms:created xsi:type="dcterms:W3CDTF">2023-10-26T01:02:00Z</dcterms:created>
  <dcterms:modified xsi:type="dcterms:W3CDTF">2024-05-23T00:57:00Z</dcterms:modified>
</cp:coreProperties>
</file>